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11" w:type="dxa"/>
        <w:tblLook w:val="04A0" w:firstRow="1" w:lastRow="0" w:firstColumn="1" w:lastColumn="0" w:noHBand="0" w:noVBand="1"/>
      </w:tblPr>
      <w:tblGrid>
        <w:gridCol w:w="1710"/>
        <w:gridCol w:w="2393"/>
        <w:gridCol w:w="1730"/>
        <w:gridCol w:w="2099"/>
        <w:gridCol w:w="1165"/>
        <w:gridCol w:w="14"/>
      </w:tblGrid>
      <w:tr w:rsidR="009C53C3" w14:paraId="295DCBAC" w14:textId="77777777" w:rsidTr="00162DFA">
        <w:trPr>
          <w:trHeight w:val="320"/>
        </w:trPr>
        <w:tc>
          <w:tcPr>
            <w:tcW w:w="911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F819" w14:textId="6950B755" w:rsidR="009C53C3" w:rsidRDefault="009C53C3" w:rsidP="00274B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2</w:t>
            </w:r>
            <w:r w:rsidR="00474F38">
              <w:rPr>
                <w:rFonts w:ascii="Calibri" w:hAnsi="Calibri" w:cs="Calibri"/>
                <w:b/>
                <w:bCs/>
                <w:color w:val="000000"/>
              </w:rPr>
              <w:t xml:space="preserve"> Table</w:t>
            </w:r>
            <w:r>
              <w:rPr>
                <w:rFonts w:ascii="Calibri" w:hAnsi="Calibri" w:cs="Calibri"/>
                <w:b/>
                <w:bCs/>
                <w:color w:val="000000"/>
              </w:rPr>
              <w:t>: Population Characteristics by Record of Multiple Creatinine Measures</w:t>
            </w:r>
          </w:p>
        </w:tc>
      </w:tr>
      <w:tr w:rsidR="009C53C3" w14:paraId="7445066E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513E" w14:textId="77777777" w:rsidR="009C53C3" w:rsidRDefault="009C53C3" w:rsidP="00274B4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actor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5D23" w14:textId="77777777" w:rsidR="009C53C3" w:rsidRDefault="009C53C3" w:rsidP="00274B4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evel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E899" w14:textId="77777777" w:rsidR="009C53C3" w:rsidRDefault="009C53C3" w:rsidP="009C53C3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ingle Measure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0A1B" w14:textId="77777777" w:rsidR="009C53C3" w:rsidRDefault="009C53C3" w:rsidP="009C53C3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ultiple Measure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5D17" w14:textId="77777777" w:rsidR="009C53C3" w:rsidRDefault="009C53C3" w:rsidP="00274B4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-value</w:t>
            </w:r>
          </w:p>
        </w:tc>
      </w:tr>
      <w:tr w:rsidR="009C53C3" w14:paraId="526DB312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AA51" w14:textId="77777777" w:rsidR="009C53C3" w:rsidRDefault="009C53C3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9EC0" w14:textId="77777777" w:rsidR="009C53C3" w:rsidRDefault="009C53C3" w:rsidP="00274B4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DD80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52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68B8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1FEE" w14:textId="77777777" w:rsidR="009C53C3" w:rsidRDefault="009C53C3" w:rsidP="00274B4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5E2538D7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8990" w14:textId="77777777" w:rsidR="009C53C3" w:rsidRDefault="009C53C3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932D9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00B15C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25 (59.0%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A0DA15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4 (73.6%)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324A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C53C3" w14:paraId="6047B50D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288F7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450B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A49D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27 (41.0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1145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8 (26.4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9762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2AC65486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9949B" w14:textId="77777777" w:rsidR="009C53C3" w:rsidRDefault="009C53C3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Category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C6D2D4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5 year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2E4AA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68 (12.5%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AF27A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 (14.3%)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E5F2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C53C3" w14:paraId="34B054FD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A569D4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B8FE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-29 years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ACFC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70 (18.7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08AE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3 (21.1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B8B97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1AD016C6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B93551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F423D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34 years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DCE186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46 (22.6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C4907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 (23.5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E72DAD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63AFCE20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066400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2512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-39 years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11E8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96 (19.3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E07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 (17.7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657114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090D4AEC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8394DD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2CA0F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4 years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E913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29 (12.5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56D1A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 (11.0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B62DF2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3A80167A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000770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4D5F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-49 years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0EC0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5 (6.8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C268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 (5.7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87BD8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2AF3A38E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EB2601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1DCC7A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4 years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3A558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9 (3.9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F0544A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 (3.9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DE8DD3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0F3820D3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65880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FF24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+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DD58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9 (3.8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6DE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 (2.7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7320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2672C3A0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FB0B" w14:textId="32D7E6F7" w:rsidR="009C53C3" w:rsidRDefault="009C53C3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ody Mass Index 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EBE45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der Weight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B63EDA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2 (3.9%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95E63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0.6%)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EC971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C53C3" w14:paraId="7DAB8E59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C7A738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DDDE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al Weight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7546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1 (9.2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E04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2.2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1632E6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0772C36E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80E2A5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3A697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weight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9AAFBE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0 (1.9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54F167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0.5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BDCD1E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6F28B633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C00A08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C227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ese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258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 (0.7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E585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0.2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D901DA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1D5B2823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B09A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9DB0FB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/Unknown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9B4708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995 (84.3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00BA13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9 (96.6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3F45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:rsidRPr="00474F38" w14:paraId="114F239C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9A09" w14:textId="77777777" w:rsidR="009C53C3" w:rsidRDefault="009C53C3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2482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75E1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 (0.1%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0CBB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&lt;1%)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5387" w14:textId="0B17698A" w:rsidR="009C53C3" w:rsidRDefault="00474F38" w:rsidP="00474F38">
            <w:pPr>
              <w:jc w:val="center"/>
              <w:rPr>
                <w:rFonts w:ascii="Calibri" w:hAnsi="Calibri" w:cs="Calibri"/>
                <w:color w:val="000000"/>
              </w:rPr>
            </w:pPr>
            <w:r w:rsidRPr="00474F38"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9C53C3" w14:paraId="2B5E4F46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C8AD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C066BE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/Unknown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27551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187 (99.9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B8CA6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1 (100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AF8C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63DEE65F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F9DC" w14:textId="77777777" w:rsidR="009C53C3" w:rsidRDefault="009C53C3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od Pressure Category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4711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otensive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F7F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5 (5.6%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BA8B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1.9%)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A363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C53C3" w14:paraId="3E3A1E0B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38B728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D761E9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otensive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D3DC2B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73 (30.6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2441F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 (21.1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EC45AE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13116F49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9F7352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FD23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-Hypertensive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F438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1 (5.5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CD47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 (3.5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46FAD4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414C3A64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E6F5F3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6281F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ve Stage I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EDF39E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17 (10/6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A7E3BE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 (8.0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D8C6B7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6EF190C3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68D4FD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AC66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ve Stage II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B1A1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2 (5.1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288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 (4.9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6BC858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365268DD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4B7CE7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0391B2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Hypertension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F92317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 (1.2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429DB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1.5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86A41B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45D086CE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DC3F3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F6B3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/Unknown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1E6B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25 (41.4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F690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1 (59.1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5F0B8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53C3" w14:paraId="770CA86F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5D02" w14:textId="17670627" w:rsidR="009C53C3" w:rsidRDefault="009C53C3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D4 Cell Count 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8CFD34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50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A87E3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6 (12.1%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9BDAB1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7 (25.3%)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1A039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C53C3" w14:paraId="4B2D1962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A6A2BC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DC3E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-50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F71D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43 (15.5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DD0B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8 (31.3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56C0BE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53C3" w14:paraId="71F00F4A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338EDC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C41A0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-35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6E5756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83 (14.8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971A1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 (15.2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292EAB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53C3" w14:paraId="53F802AA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877A6D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7AD7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25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82BE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71 (21.1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776E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 (8.9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93B0F3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53C3" w14:paraId="36CB6970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8B09EC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089E98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B8EA70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11 (11.2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068D86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 (4.3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70286B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53C3" w14:paraId="18919165" w14:textId="77777777" w:rsidTr="00162DFA">
        <w:trPr>
          <w:gridAfter w:val="1"/>
          <w:wAfter w:w="14" w:type="dxa"/>
          <w:trHeight w:val="320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BBFD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ABA1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/Unknown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2DB6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48 (10.0%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5A04" w14:textId="77777777" w:rsidR="009C53C3" w:rsidRDefault="009C53C3" w:rsidP="009C53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 (15.1%)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4F616" w14:textId="77777777" w:rsidR="009C53C3" w:rsidRDefault="009C53C3" w:rsidP="00274B4C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15206E6E" w14:textId="19BA41E7" w:rsidR="003344F7" w:rsidRPr="00474F38" w:rsidRDefault="00474F38" w:rsidP="00474F38">
      <w:pPr>
        <w:spacing w:line="480" w:lineRule="auto"/>
        <w:rPr>
          <w:rFonts w:asciiTheme="minorHAnsi" w:hAnsiTheme="minorHAnsi" w:cstheme="minorHAnsi"/>
        </w:rPr>
      </w:pPr>
      <w:r w:rsidRPr="00474F38">
        <w:rPr>
          <w:rFonts w:asciiTheme="minorHAnsi" w:hAnsiTheme="minorHAnsi" w:cstheme="minorHAnsi"/>
        </w:rPr>
        <w:t xml:space="preserve">Note: </w:t>
      </w:r>
      <w:r>
        <w:rPr>
          <w:rFonts w:asciiTheme="minorHAnsi" w:hAnsiTheme="minorHAnsi" w:cstheme="minorHAnsi"/>
        </w:rPr>
        <w:t xml:space="preserve">Factors, </w:t>
      </w:r>
      <w:r w:rsidR="00945E51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ex, </w:t>
      </w:r>
      <w:r w:rsidR="00945E51">
        <w:rPr>
          <w:rFonts w:asciiTheme="minorHAnsi" w:hAnsiTheme="minorHAnsi" w:cstheme="minorHAnsi"/>
        </w:rPr>
        <w:t>a</w:t>
      </w:r>
      <w:r>
        <w:rPr>
          <w:rFonts w:asciiTheme="minorHAnsi" w:hAnsiTheme="minorHAnsi" w:cstheme="minorHAnsi"/>
        </w:rPr>
        <w:t xml:space="preserve">ge </w:t>
      </w:r>
      <w:r w:rsidR="00945E51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ategory, </w:t>
      </w:r>
      <w:r w:rsidR="00945E51">
        <w:rPr>
          <w:rFonts w:asciiTheme="minorHAnsi" w:hAnsiTheme="minorHAnsi" w:cstheme="minorHAnsi"/>
        </w:rPr>
        <w:t>b</w:t>
      </w:r>
      <w:r>
        <w:rPr>
          <w:rFonts w:asciiTheme="minorHAnsi" w:hAnsiTheme="minorHAnsi" w:cstheme="minorHAnsi"/>
        </w:rPr>
        <w:t xml:space="preserve">ody </w:t>
      </w:r>
      <w:r w:rsidR="00945E51">
        <w:rPr>
          <w:rFonts w:asciiTheme="minorHAnsi" w:hAnsiTheme="minorHAnsi" w:cstheme="minorHAnsi"/>
        </w:rPr>
        <w:t>m</w:t>
      </w:r>
      <w:r>
        <w:rPr>
          <w:rFonts w:asciiTheme="minorHAnsi" w:hAnsiTheme="minorHAnsi" w:cstheme="minorHAnsi"/>
        </w:rPr>
        <w:t xml:space="preserve">ass </w:t>
      </w:r>
      <w:r w:rsidR="00945E51">
        <w:rPr>
          <w:rFonts w:asciiTheme="minorHAnsi" w:hAnsiTheme="minorHAnsi" w:cstheme="minorHAnsi"/>
        </w:rPr>
        <w:t>i</w:t>
      </w:r>
      <w:r>
        <w:rPr>
          <w:rFonts w:asciiTheme="minorHAnsi" w:hAnsiTheme="minorHAnsi" w:cstheme="minorHAnsi"/>
        </w:rPr>
        <w:t xml:space="preserve">ndex, </w:t>
      </w:r>
      <w:r w:rsidR="00945E51">
        <w:rPr>
          <w:rFonts w:asciiTheme="minorHAnsi" w:hAnsiTheme="minorHAnsi" w:cstheme="minorHAnsi"/>
        </w:rPr>
        <w:t>b</w:t>
      </w:r>
      <w:r>
        <w:rPr>
          <w:rFonts w:asciiTheme="minorHAnsi" w:hAnsiTheme="minorHAnsi" w:cstheme="minorHAnsi"/>
        </w:rPr>
        <w:t xml:space="preserve">lood </w:t>
      </w:r>
      <w:r w:rsidR="00945E51">
        <w:rPr>
          <w:rFonts w:asciiTheme="minorHAnsi" w:hAnsiTheme="minorHAnsi" w:cstheme="minorHAnsi"/>
        </w:rPr>
        <w:t>p</w:t>
      </w:r>
      <w:r>
        <w:rPr>
          <w:rFonts w:asciiTheme="minorHAnsi" w:hAnsiTheme="minorHAnsi" w:cstheme="minorHAnsi"/>
        </w:rPr>
        <w:t xml:space="preserve">ressure </w:t>
      </w:r>
      <w:r w:rsidR="00945E51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ategory, and CD4 </w:t>
      </w:r>
      <w:r w:rsidR="00945E51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ell </w:t>
      </w:r>
      <w:r w:rsidR="00945E51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ount </w:t>
      </w:r>
      <w:r w:rsidRPr="00474F38">
        <w:rPr>
          <w:rFonts w:asciiTheme="minorHAnsi" w:hAnsiTheme="minorHAnsi" w:cstheme="minorHAnsi"/>
        </w:rPr>
        <w:t>p-values based of Chi-squared test</w:t>
      </w:r>
      <w:r>
        <w:rPr>
          <w:rFonts w:asciiTheme="minorHAnsi" w:hAnsiTheme="minorHAnsi" w:cstheme="minorHAnsi"/>
        </w:rPr>
        <w:t xml:space="preserve">; </w:t>
      </w:r>
      <w:r w:rsidR="00945E51">
        <w:rPr>
          <w:rFonts w:asciiTheme="minorHAnsi" w:hAnsiTheme="minorHAnsi" w:cstheme="minorHAnsi"/>
        </w:rPr>
        <w:t>f</w:t>
      </w:r>
      <w:r>
        <w:rPr>
          <w:rFonts w:asciiTheme="minorHAnsi" w:hAnsiTheme="minorHAnsi" w:cstheme="minorHAnsi"/>
        </w:rPr>
        <w:t xml:space="preserve">actor </w:t>
      </w:r>
      <w:r w:rsidR="00945E51">
        <w:rPr>
          <w:rFonts w:asciiTheme="minorHAnsi" w:hAnsiTheme="minorHAnsi" w:cstheme="minorHAnsi"/>
        </w:rPr>
        <w:t>d</w:t>
      </w:r>
      <w:r>
        <w:rPr>
          <w:rFonts w:asciiTheme="minorHAnsi" w:hAnsiTheme="minorHAnsi" w:cstheme="minorHAnsi"/>
        </w:rPr>
        <w:t>iabetes based on Fisher’s Exact Test</w:t>
      </w:r>
    </w:p>
    <w:sectPr w:rsidR="003344F7" w:rsidRPr="00474F38" w:rsidSect="0039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3C3"/>
    <w:rsid w:val="00007607"/>
    <w:rsid w:val="00045D4B"/>
    <w:rsid w:val="00070CCA"/>
    <w:rsid w:val="00091305"/>
    <w:rsid w:val="000939A8"/>
    <w:rsid w:val="000E019B"/>
    <w:rsid w:val="000F4871"/>
    <w:rsid w:val="00107458"/>
    <w:rsid w:val="00122AAB"/>
    <w:rsid w:val="00122AE6"/>
    <w:rsid w:val="00157AB8"/>
    <w:rsid w:val="00162DFA"/>
    <w:rsid w:val="001A3B32"/>
    <w:rsid w:val="001A6EA1"/>
    <w:rsid w:val="001F513B"/>
    <w:rsid w:val="00201A05"/>
    <w:rsid w:val="002B3760"/>
    <w:rsid w:val="00306893"/>
    <w:rsid w:val="00325964"/>
    <w:rsid w:val="00374839"/>
    <w:rsid w:val="003770D4"/>
    <w:rsid w:val="00384198"/>
    <w:rsid w:val="00394B9E"/>
    <w:rsid w:val="00437C8A"/>
    <w:rsid w:val="00463E9C"/>
    <w:rsid w:val="004672E8"/>
    <w:rsid w:val="00474F38"/>
    <w:rsid w:val="00476944"/>
    <w:rsid w:val="0052282A"/>
    <w:rsid w:val="00546A23"/>
    <w:rsid w:val="00557B8D"/>
    <w:rsid w:val="005747FE"/>
    <w:rsid w:val="005813C8"/>
    <w:rsid w:val="0058531F"/>
    <w:rsid w:val="005A0A5A"/>
    <w:rsid w:val="005D68BE"/>
    <w:rsid w:val="00600CBF"/>
    <w:rsid w:val="006151C3"/>
    <w:rsid w:val="006A2C35"/>
    <w:rsid w:val="006C566B"/>
    <w:rsid w:val="006D476D"/>
    <w:rsid w:val="006D7734"/>
    <w:rsid w:val="006F65A2"/>
    <w:rsid w:val="00707FD8"/>
    <w:rsid w:val="00766583"/>
    <w:rsid w:val="007F0176"/>
    <w:rsid w:val="00803801"/>
    <w:rsid w:val="008A6A62"/>
    <w:rsid w:val="008D383A"/>
    <w:rsid w:val="00945E51"/>
    <w:rsid w:val="0099170F"/>
    <w:rsid w:val="00996C56"/>
    <w:rsid w:val="009B392E"/>
    <w:rsid w:val="009C53C3"/>
    <w:rsid w:val="009F2EDC"/>
    <w:rsid w:val="00A11E25"/>
    <w:rsid w:val="00A52A5C"/>
    <w:rsid w:val="00A90D6D"/>
    <w:rsid w:val="00AD1B4A"/>
    <w:rsid w:val="00AF5210"/>
    <w:rsid w:val="00B91759"/>
    <w:rsid w:val="00B9655F"/>
    <w:rsid w:val="00BB0753"/>
    <w:rsid w:val="00BB2A6E"/>
    <w:rsid w:val="00C42B5A"/>
    <w:rsid w:val="00CB73B5"/>
    <w:rsid w:val="00D360C6"/>
    <w:rsid w:val="00E525C8"/>
    <w:rsid w:val="00EB1EB8"/>
    <w:rsid w:val="00EB250A"/>
    <w:rsid w:val="00EB66D7"/>
    <w:rsid w:val="00EC6402"/>
    <w:rsid w:val="00EC7FD7"/>
    <w:rsid w:val="00EF4380"/>
    <w:rsid w:val="00F21DB7"/>
    <w:rsid w:val="00F2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52FAE"/>
  <w15:chartTrackingRefBased/>
  <w15:docId w15:val="{8E0B521F-D34A-7C43-A0D6-A21A8178E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F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9C53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en-US"/>
    </w:rPr>
  </w:style>
  <w:style w:type="character" w:customStyle="1" w:styleId="BodyChar">
    <w:name w:val="Body Char"/>
    <w:basedOn w:val="DefaultParagraphFont"/>
    <w:link w:val="Body"/>
    <w:rsid w:val="009C53C3"/>
    <w:rPr>
      <w:rFonts w:ascii="Calibri" w:eastAsia="Calibri" w:hAnsi="Calibri" w:cs="Calibri"/>
      <w:color w:val="000000"/>
      <w:u w:color="000000"/>
      <w:bdr w:val="nil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6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, Jake@CDPH</dc:creator>
  <cp:keywords/>
  <dc:description/>
  <cp:lastModifiedBy>Pry, Jake@CDPH</cp:lastModifiedBy>
  <cp:revision>6</cp:revision>
  <dcterms:created xsi:type="dcterms:W3CDTF">2022-01-13T04:00:00Z</dcterms:created>
  <dcterms:modified xsi:type="dcterms:W3CDTF">2022-01-13T04:45:00Z</dcterms:modified>
</cp:coreProperties>
</file>